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33C4E" w14:textId="2910FEE8" w:rsidR="008215C9" w:rsidRPr="00E51E44" w:rsidRDefault="002A77A0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E51E44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DF0CA3" w:rsidRPr="00E51E44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E51E44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E51E44" w:rsidRPr="00E51E44">
        <w:rPr>
          <w:rFonts w:ascii="Times New Roman" w:hAnsi="Times New Roman" w:cs="Times New Roman"/>
          <w:b/>
          <w:bCs/>
          <w:sz w:val="24"/>
          <w:szCs w:val="28"/>
        </w:rPr>
        <w:t xml:space="preserve"> Gene expression, protein level and the roles of MMP7 across </w:t>
      </w:r>
      <w:r w:rsidR="00E51E44">
        <w:rPr>
          <w:rFonts w:ascii="Times New Roman" w:hAnsi="Times New Roman" w:cs="Times New Roman"/>
          <w:b/>
          <w:bCs/>
          <w:sz w:val="24"/>
          <w:szCs w:val="28"/>
        </w:rPr>
        <w:t xml:space="preserve">all the </w:t>
      </w:r>
      <w:r w:rsidR="00E51E44" w:rsidRPr="00E51E44">
        <w:rPr>
          <w:rFonts w:ascii="Times New Roman" w:hAnsi="Times New Roman" w:cs="Times New Roman"/>
          <w:b/>
          <w:bCs/>
          <w:sz w:val="24"/>
          <w:szCs w:val="28"/>
        </w:rPr>
        <w:t>TCGA</w:t>
      </w:r>
      <w:r w:rsidR="00E51E44" w:rsidRPr="00E51E44">
        <w:rPr>
          <w:rFonts w:ascii="Times New Roman" w:hAnsi="Times New Roman" w:cs="Times New Roman"/>
          <w:b/>
          <w:bCs/>
          <w:sz w:val="24"/>
          <w:szCs w:val="28"/>
        </w:rPr>
        <w:t xml:space="preserve"> cancer types</w:t>
      </w:r>
      <w:r w:rsidR="00E51E44" w:rsidRPr="00E51E44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560"/>
        <w:gridCol w:w="1984"/>
        <w:gridCol w:w="2126"/>
        <w:gridCol w:w="1843"/>
      </w:tblGrid>
      <w:tr w:rsidR="002A77A0" w:rsidRPr="002A77A0" w14:paraId="0A765FDB" w14:textId="77777777" w:rsidTr="00E56FDA">
        <w:trPr>
          <w:trHeight w:val="5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8DB8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typ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FB173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MMP7</w:t>
            </w: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   gene express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747F1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7                      protein expres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C71B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les</w:t>
            </w:r>
          </w:p>
        </w:tc>
      </w:tr>
      <w:tr w:rsidR="002A77A0" w:rsidRPr="002A77A0" w14:paraId="419E651C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1093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C433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A87A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22E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5124A94D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CA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C9B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16D4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7B37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78A86A6E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C1E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3121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BA40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D51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505BC09E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FC10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E69F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68D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8694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78B6349D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59F8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607F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ED6F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9A8E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10846F7F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7522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43D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4236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CBFD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67E4D5CC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12A9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B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A7B9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453E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179D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2A77A0" w:rsidRPr="002A77A0" w14:paraId="792DA860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E560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6DCA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B706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3672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640C1263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5978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2E5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2F4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5358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5A06CC5E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3B61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C2CA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B553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E109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369A248E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1188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7103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5B6E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4E8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69598264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314E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4F63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3878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3394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genic</w:t>
            </w:r>
          </w:p>
        </w:tc>
      </w:tr>
      <w:tr w:rsidR="002A77A0" w:rsidRPr="002A77A0" w14:paraId="593C34C0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1710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876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0B94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F719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genic</w:t>
            </w:r>
          </w:p>
        </w:tc>
      </w:tr>
      <w:tr w:rsidR="002A77A0" w:rsidRPr="002A77A0" w14:paraId="065B872D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8C34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9AA7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EAF0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ACD1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genic</w:t>
            </w:r>
          </w:p>
        </w:tc>
      </w:tr>
      <w:tr w:rsidR="002A77A0" w:rsidRPr="002A77A0" w14:paraId="57066C53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7423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0B54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5A39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3A97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genic</w:t>
            </w:r>
          </w:p>
        </w:tc>
      </w:tr>
      <w:tr w:rsidR="002A77A0" w:rsidRPr="002A77A0" w14:paraId="642A0636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923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BDDD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B37B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5A9D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genic</w:t>
            </w:r>
          </w:p>
        </w:tc>
      </w:tr>
      <w:tr w:rsidR="002A77A0" w:rsidRPr="002A77A0" w14:paraId="66E9C330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22E7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D73A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A7B6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AA36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genic</w:t>
            </w:r>
          </w:p>
        </w:tc>
      </w:tr>
      <w:tr w:rsidR="002A77A0" w:rsidRPr="002A77A0" w14:paraId="55E9E6AC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060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B1C7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EF78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8FB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genic</w:t>
            </w:r>
          </w:p>
        </w:tc>
      </w:tr>
      <w:tr w:rsidR="002A77A0" w:rsidRPr="002A77A0" w14:paraId="406FD7FC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3F1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DADA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DA8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28B6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29A5E5DA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C0C8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7128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BD5D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443F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2A77A0" w:rsidRPr="002A77A0" w14:paraId="7B7AF258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DAE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C75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002B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531B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genic</w:t>
            </w:r>
          </w:p>
        </w:tc>
      </w:tr>
      <w:tr w:rsidR="002A77A0" w:rsidRPr="002A77A0" w14:paraId="097B26BB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1B5F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9AA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138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8B98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54A2E990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859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9BE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75F0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63C9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02539F8A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2776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8DCB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79DE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FA50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4D5D47FD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27C1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00EB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EDC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7376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genic</w:t>
            </w:r>
          </w:p>
        </w:tc>
      </w:tr>
      <w:tr w:rsidR="002A77A0" w:rsidRPr="002A77A0" w14:paraId="0428C036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91C0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2840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D41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8D7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2201D2D0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9117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DF0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91F9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C34A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genic</w:t>
            </w:r>
          </w:p>
        </w:tc>
      </w:tr>
      <w:tr w:rsidR="002A77A0" w:rsidRPr="002A77A0" w14:paraId="422B3CCC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42D0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09D1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21E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E8D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2256121A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3315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5F5C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FEC7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CE2B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21FC036E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380D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24EF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D956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A363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cogenic</w:t>
            </w:r>
          </w:p>
        </w:tc>
      </w:tr>
      <w:tr w:rsidR="002A77A0" w:rsidRPr="002A77A0" w14:paraId="0E4C9759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4D2E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BCB8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C4FA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4E0A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57D51C26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F046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7716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4FAD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5AAA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  <w:tr w:rsidR="002A77A0" w:rsidRPr="002A77A0" w14:paraId="64E92A7C" w14:textId="77777777" w:rsidTr="00E56FDA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5C954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V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96817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B2CA0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BA9AD" w14:textId="77777777" w:rsidR="002A77A0" w:rsidRPr="002A77A0" w:rsidRDefault="002A77A0" w:rsidP="002A77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77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</w:t>
            </w:r>
          </w:p>
        </w:tc>
      </w:tr>
    </w:tbl>
    <w:p w14:paraId="26F09AF2" w14:textId="23C0B3AD" w:rsidR="002A77A0" w:rsidRPr="0066715F" w:rsidRDefault="0066715F">
      <w:pPr>
        <w:rPr>
          <w:rFonts w:ascii="Times New Roman" w:hAnsi="Times New Roman" w:cs="Times New Roman"/>
          <w:sz w:val="22"/>
          <w:szCs w:val="24"/>
        </w:rPr>
      </w:pPr>
      <w:r w:rsidRPr="0066715F">
        <w:rPr>
          <w:rFonts w:ascii="Times New Roman" w:hAnsi="Times New Roman" w:cs="Times New Roman"/>
          <w:sz w:val="22"/>
          <w:szCs w:val="24"/>
        </w:rPr>
        <w:t>NS, no significance. NA, not available.</w:t>
      </w:r>
    </w:p>
    <w:sectPr w:rsidR="002A77A0" w:rsidRPr="00667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D9189" w14:textId="77777777" w:rsidR="002A2D5B" w:rsidRDefault="002A2D5B" w:rsidP="009A2FF9">
      <w:r>
        <w:separator/>
      </w:r>
    </w:p>
  </w:endnote>
  <w:endnote w:type="continuationSeparator" w:id="0">
    <w:p w14:paraId="2E41A058" w14:textId="77777777" w:rsidR="002A2D5B" w:rsidRDefault="002A2D5B" w:rsidP="009A2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FE5A2" w14:textId="77777777" w:rsidR="002A2D5B" w:rsidRDefault="002A2D5B" w:rsidP="009A2FF9">
      <w:r>
        <w:separator/>
      </w:r>
    </w:p>
  </w:footnote>
  <w:footnote w:type="continuationSeparator" w:id="0">
    <w:p w14:paraId="300D617B" w14:textId="77777777" w:rsidR="002A2D5B" w:rsidRDefault="002A2D5B" w:rsidP="009A2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8BF"/>
    <w:rsid w:val="002A2D5B"/>
    <w:rsid w:val="002A77A0"/>
    <w:rsid w:val="00384E22"/>
    <w:rsid w:val="005E7AD5"/>
    <w:rsid w:val="0066715F"/>
    <w:rsid w:val="00807253"/>
    <w:rsid w:val="008215C9"/>
    <w:rsid w:val="009A2FF9"/>
    <w:rsid w:val="00B848BF"/>
    <w:rsid w:val="00DF0CA3"/>
    <w:rsid w:val="00E51E44"/>
    <w:rsid w:val="00E5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29927"/>
  <w15:chartTrackingRefBased/>
  <w15:docId w15:val="{F9EA51CC-5305-45B9-AC72-E7270FB65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F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F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8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5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洲 夏</dc:creator>
  <cp:keywords/>
  <dc:description/>
  <cp:lastModifiedBy>磊洲 夏</cp:lastModifiedBy>
  <cp:revision>8</cp:revision>
  <dcterms:created xsi:type="dcterms:W3CDTF">2022-04-23T09:51:00Z</dcterms:created>
  <dcterms:modified xsi:type="dcterms:W3CDTF">2022-04-27T15:04:00Z</dcterms:modified>
</cp:coreProperties>
</file>